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076B9" w:rsidRDefault="00000000">
      <w:pPr>
        <w:spacing w:afterLines="100" w:after="312"/>
        <w:ind w:left="866" w:hangingChars="354" w:hanging="866"/>
        <w:rPr>
          <w:rFonts w:ascii="Arial Regular" w:eastAsia="宋体" w:hAnsi="Arial Regular" w:cs="Arial Regular"/>
          <w:color w:val="000000"/>
          <w:sz w:val="24"/>
        </w:rPr>
      </w:pPr>
      <w:r>
        <w:rPr>
          <w:rFonts w:ascii="Arial Regular" w:eastAsia="宋体" w:hAnsi="Arial Regular" w:cs="Arial Regular"/>
          <w:b/>
          <w:bCs/>
          <w:color w:val="000000"/>
          <w:sz w:val="24"/>
        </w:rPr>
        <w:t xml:space="preserve">Table S6. </w:t>
      </w:r>
      <w:r>
        <w:rPr>
          <w:rFonts w:ascii="Arial Regular" w:eastAsia="宋体" w:hAnsi="Arial Regular" w:cs="Arial Regular"/>
          <w:color w:val="000000"/>
          <w:sz w:val="24"/>
        </w:rPr>
        <w:t>The Outline Functional Analysis between BSCF and HC group</w:t>
      </w:r>
    </w:p>
    <w:tbl>
      <w:tblPr>
        <w:tblW w:w="15451" w:type="dxa"/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3827"/>
        <w:gridCol w:w="2268"/>
        <w:gridCol w:w="2127"/>
        <w:gridCol w:w="993"/>
        <w:gridCol w:w="1133"/>
      </w:tblGrid>
      <w:tr w:rsidR="00D076B9">
        <w:trPr>
          <w:trHeight w:val="8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HC</w:t>
            </w:r>
          </w:p>
          <w:p w:rsidR="00D076B9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(n=3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BSFC</w:t>
            </w:r>
          </w:p>
          <w:p w:rsidR="00D076B9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(n=2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76B9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76B9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076B9">
        <w:trPr>
          <w:trHeight w:val="7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Isoflavonoid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biosynthesis [</w:t>
            </w:r>
            <w:proofErr w:type="gramStart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094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1.94±3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D076B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D076B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D076B9">
        <w:trPr>
          <w:trHeight w:val="7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Cholinergic synapse [</w:t>
            </w:r>
            <w:proofErr w:type="gramStart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472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56±3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D076B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D076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076B9">
        <w:trPr>
          <w:trHeight w:val="7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Tetracycline biosynthesis [</w:t>
            </w:r>
            <w:proofErr w:type="gramStart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025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42.72±89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4.69±14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2</w:t>
            </w:r>
          </w:p>
        </w:tc>
      </w:tr>
      <w:tr w:rsidR="00D076B9">
        <w:trPr>
          <w:trHeight w:val="75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Not Included in Pathway or Brit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Unclassified: genetic information processin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15903.38±4414.8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18947.75±6641.8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</w:t>
            </w:r>
          </w:p>
        </w:tc>
      </w:tr>
      <w:tr w:rsidR="00D076B9">
        <w:trPr>
          <w:trHeight w:val="75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lanogenesis [</w:t>
            </w:r>
            <w:proofErr w:type="gramStart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4916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3.72±6.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34±1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76B9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1</w:t>
            </w:r>
          </w:p>
        </w:tc>
      </w:tr>
    </w:tbl>
    <w:p w:rsidR="00D076B9" w:rsidRDefault="00D076B9">
      <w:pPr>
        <w:widowControl/>
        <w:adjustRightInd w:val="0"/>
        <w:snapToGrid w:val="0"/>
        <w:spacing w:line="300" w:lineRule="auto"/>
        <w:jc w:val="left"/>
        <w:textAlignment w:val="top"/>
        <w:rPr>
          <w:rFonts w:ascii="Arial Regular" w:hAnsi="Arial Regular" w:cs="Arial Regular"/>
          <w:color w:val="000000" w:themeColor="text1"/>
          <w:kern w:val="0"/>
          <w:sz w:val="18"/>
          <w:szCs w:val="18"/>
          <w:lang w:bidi="ar"/>
        </w:rPr>
      </w:pPr>
    </w:p>
    <w:sectPr w:rsidR="00D076B9">
      <w:pgSz w:w="16838" w:h="11906" w:orient="landscape"/>
      <w:pgMar w:top="1134" w:right="737" w:bottom="1134" w:left="73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F102F" w:rsidRDefault="003F102F">
      <w:r>
        <w:separator/>
      </w:r>
    </w:p>
  </w:endnote>
  <w:endnote w:type="continuationSeparator" w:id="0">
    <w:p w:rsidR="003F102F" w:rsidRDefault="003F1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F102F" w:rsidRDefault="003F102F">
      <w:r>
        <w:separator/>
      </w:r>
    </w:p>
  </w:footnote>
  <w:footnote w:type="continuationSeparator" w:id="0">
    <w:p w:rsidR="003F102F" w:rsidRDefault="003F1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258"/>
    <w:rsid w:val="00090258"/>
    <w:rsid w:val="00097178"/>
    <w:rsid w:val="000C1E56"/>
    <w:rsid w:val="001E67B6"/>
    <w:rsid w:val="00220743"/>
    <w:rsid w:val="00297CC5"/>
    <w:rsid w:val="002C7C7A"/>
    <w:rsid w:val="002D034A"/>
    <w:rsid w:val="002E426C"/>
    <w:rsid w:val="003424F6"/>
    <w:rsid w:val="0039253A"/>
    <w:rsid w:val="003F102F"/>
    <w:rsid w:val="003F6C3F"/>
    <w:rsid w:val="00401926"/>
    <w:rsid w:val="004950D0"/>
    <w:rsid w:val="005049E6"/>
    <w:rsid w:val="005125C0"/>
    <w:rsid w:val="0058635B"/>
    <w:rsid w:val="006704BB"/>
    <w:rsid w:val="0069551F"/>
    <w:rsid w:val="006B3386"/>
    <w:rsid w:val="00747EA3"/>
    <w:rsid w:val="00912714"/>
    <w:rsid w:val="009520F6"/>
    <w:rsid w:val="00981126"/>
    <w:rsid w:val="009E4440"/>
    <w:rsid w:val="00B10D45"/>
    <w:rsid w:val="00B4090F"/>
    <w:rsid w:val="00C964E8"/>
    <w:rsid w:val="00D076B9"/>
    <w:rsid w:val="00D65FB3"/>
    <w:rsid w:val="00E1567A"/>
    <w:rsid w:val="00E32884"/>
    <w:rsid w:val="00E93FF8"/>
    <w:rsid w:val="00F26B25"/>
    <w:rsid w:val="00FA0392"/>
    <w:rsid w:val="00FE13CA"/>
    <w:rsid w:val="00FF0822"/>
    <w:rsid w:val="22DED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37C32"/>
  <w15:docId w15:val="{6B9178AD-161E-DF42-B2EC-92FB9066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Wang</dc:creator>
  <cp:lastModifiedBy>adazhangl</cp:lastModifiedBy>
  <cp:revision>3</cp:revision>
  <dcterms:created xsi:type="dcterms:W3CDTF">2025-04-21T00:24:00Z</dcterms:created>
  <dcterms:modified xsi:type="dcterms:W3CDTF">2025-05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E58A16F13873F89958B0106887BC6279_42</vt:lpwstr>
  </property>
</Properties>
</file>